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</w:rPr>
        <w:t xml:space="preserve">IBD and ROH </w:t>
      </w:r>
      <w:r>
        <w:rPr/>
        <w:t>statistics for HGDP-CEPH and 23andMe population samples</w:t>
      </w:r>
    </w:p>
    <w:tbl>
      <w:tblPr>
        <w:tblW w:w="95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020"/>
        <w:gridCol w:w="1300"/>
        <w:gridCol w:w="720"/>
        <w:gridCol w:w="920"/>
        <w:gridCol w:w="1420"/>
        <w:gridCol w:w="1500"/>
      </w:tblGrid>
      <w:tr>
        <w:trPr>
          <w:trHeight w:val="480" w:hRule="atLeast"/>
        </w:trPr>
        <w:tc>
          <w:tcPr>
            <w:tcW w:w="2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Population (Ethnicity or Country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Mean IBD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  <w:vertAlign w:val="subscript"/>
              </w:rPr>
              <w:t>hal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F</w:t>
            </w:r>
            <w:r>
              <w:rPr>
                <w:rFonts w:eastAsia="Cambria" w:cs="Arial" w:ascii="Arial" w:hAnsi="Arial"/>
                <w:b/>
                <w:bCs/>
                <w:sz w:val="20"/>
                <w:szCs w:val="20"/>
                <w:vertAlign w:val="subscript"/>
              </w:rPr>
              <w:t>IB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% ROH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mean ROH length (cM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Cambria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Cambria"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bookmarkStart w:id="0" w:name="RANGE!A2%3AF73"/>
            <w:r>
              <w:rPr>
                <w:rFonts w:eastAsia="Cambria" w:cs="Arial" w:ascii="Arial" w:hAnsi="Arial"/>
                <w:sz w:val="20"/>
                <w:szCs w:val="20"/>
              </w:rPr>
              <w:t>Surui</w:t>
            </w:r>
            <w:bookmarkEnd w:id="0"/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7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Karitian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29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1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im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3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olombi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8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4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Kalash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6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8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ahu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elanesi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6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8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ruz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h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6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Yaku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5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ax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86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ezhe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7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buti Pygmi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3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iaka Pygmi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alestini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Orcadi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ozabit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7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azar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8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ay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antu (N.E.)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3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urush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7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andenk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a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0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edoui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6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apu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shkenazi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Oroqe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rahu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3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iaozu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shkenazi_3GP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au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9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akran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7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celan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ardini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ominican Republi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9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Xib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7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inlan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6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u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9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usc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shkenazi_2GP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9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outh Afric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olomb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dyge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indh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aloch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8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rench Basq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ussi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Yizu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8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ebano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alestin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orocc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5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Ukrain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raq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7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Egypt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elaru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0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ypru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loven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 xml:space="preserve">Ashkenazi_1GP </w:t>
            </w:r>
            <w:r>
              <w:rPr>
                <w:rFonts w:eastAsia="Cambria"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7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yr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4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osnia and Herzegovin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ath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2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hil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Eston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orth Itali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erb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5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ub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ri Lank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exico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eru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6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Lithuan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Ecuado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4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amaic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4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sz w:val="20"/>
                <w:szCs w:val="20"/>
              </w:rPr>
              <w:t>Philippine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94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acedon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akist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.1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roat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Mongoli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7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Yorub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ungar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Uygu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wede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uss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relan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rtugal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lovak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reec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Denmark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ulgar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witzerlan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anad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Roman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r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razil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4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Vietna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aiti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7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Polan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aiw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9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ambodi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8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etherlands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ustr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Belgiu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H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outh Kore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apa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New Zealand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9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nd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Japanes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.85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EPH/HGDP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Spain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zech Republic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ustral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German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6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United Kingdom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54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rmeni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9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Turke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50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United States of Americ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980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2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02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38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Franc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1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  <w:tr>
        <w:trPr>
          <w:trHeight w:val="240" w:hRule="atLeast"/>
        </w:trPr>
        <w:tc>
          <w:tcPr>
            <w:tcW w:w="26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Argentina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.3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sz w:val="20"/>
                <w:szCs w:val="20"/>
              </w:rPr>
            </w:pPr>
            <w:r>
              <w:rPr>
                <w:rFonts w:eastAsia="Cambria" w:cs="Arial" w:ascii="Arial" w:hAnsi="Arial"/>
                <w:sz w:val="20"/>
                <w:szCs w:val="20"/>
              </w:rPr>
              <w:t>23andMe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Populations included from the 23andMe database were based on self-reporting by customers of 4 grandparents from the same country. Four Ashkenazi samples are included; each sample reflects between 1 to 4 self-reported Ashkenazi grandparen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odyB">
    <w:name w:val="Body B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7:11:00Z</dcterms:created>
  <dc:creator>Brenna Henn</dc:creator>
  <dc:description/>
  <cp:keywords/>
  <dc:language>en-US</dc:language>
  <cp:lastModifiedBy>Brenna Henn</cp:lastModifiedBy>
  <dcterms:modified xsi:type="dcterms:W3CDTF">2012-02-16T01:25:00Z</dcterms:modified>
  <cp:revision>4</cp:revision>
  <dc:subject/>
  <dc:title/>
</cp:coreProperties>
</file>